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141595" cy="288798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1520" cy="2887920"/>
                          <a:chOff x="0" y="0"/>
                          <a:chExt cx="5141520" cy="28879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141520" cy="288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52200" y="72360"/>
                            <a:ext cx="5026680" cy="2760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2400" y="272520"/>
                            <a:ext cx="4232160" cy="1941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2400" y="2023920"/>
                            <a:ext cx="4232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2400" y="1823760"/>
                            <a:ext cx="4232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2400" y="1633320"/>
                            <a:ext cx="4232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2400" y="1433880"/>
                            <a:ext cx="4232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2400" y="1243440"/>
                            <a:ext cx="4232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2400" y="1053000"/>
                            <a:ext cx="4232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2400" y="852840"/>
                            <a:ext cx="4232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2400" y="662400"/>
                            <a:ext cx="4232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2400" y="462960"/>
                            <a:ext cx="4232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2400" y="272520"/>
                            <a:ext cx="4232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2400" y="272520"/>
                            <a:ext cx="4232160" cy="1941840"/>
                          </a:xfrm>
                          <a:prstGeom prst="rect">
                            <a:avLst/>
                          </a:prstGeom>
                          <a:noFill/>
                          <a:ln w="1008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2400" y="272520"/>
                            <a:ext cx="0" cy="1941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0640" y="2214360"/>
                            <a:ext cx="41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0640" y="2023920"/>
                            <a:ext cx="41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0640" y="1823760"/>
                            <a:ext cx="41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0640" y="1633320"/>
                            <a:ext cx="41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0640" y="1433880"/>
                            <a:ext cx="41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0640" y="1243440"/>
                            <a:ext cx="41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0640" y="1053000"/>
                            <a:ext cx="41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0640" y="852840"/>
                            <a:ext cx="41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0640" y="662400"/>
                            <a:ext cx="41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0640" y="462960"/>
                            <a:ext cx="41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0640" y="272520"/>
                            <a:ext cx="41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2400" y="2214360"/>
                            <a:ext cx="4232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52400" y="221436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181160" y="221436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98760" y="221436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027520" y="221436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45480" y="221436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3880" y="221436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840" y="221436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720600" y="221436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38200" y="221436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566960" y="221436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984920" y="2214360"/>
                            <a:ext cx="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61560" y="396360"/>
                            <a:ext cx="3814560" cy="1475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5" h="155">
                                <a:moveTo>
                                  <a:pt x="0" y="0"/>
                                </a:moveTo>
                                <a:lnTo>
                                  <a:pt x="41" y="9"/>
                                </a:lnTo>
                                <a:lnTo>
                                  <a:pt x="81" y="34"/>
                                </a:lnTo>
                                <a:lnTo>
                                  <a:pt x="122" y="44"/>
                                </a:lnTo>
                                <a:lnTo>
                                  <a:pt x="162" y="50"/>
                                </a:lnTo>
                                <a:lnTo>
                                  <a:pt x="203" y="61"/>
                                </a:lnTo>
                                <a:lnTo>
                                  <a:pt x="243" y="80"/>
                                </a:lnTo>
                                <a:lnTo>
                                  <a:pt x="284" y="99"/>
                                </a:lnTo>
                                <a:lnTo>
                                  <a:pt x="324" y="127"/>
                                </a:lnTo>
                                <a:lnTo>
                                  <a:pt x="365" y="155"/>
                                </a:lnTo>
                              </a:path>
                            </a:pathLst>
                          </a:custGeom>
                          <a:noFill/>
                          <a:ln w="100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961560" y="367200"/>
                            <a:ext cx="0" cy="2844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0240" y="36756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89960" y="424800"/>
                            <a:ext cx="0" cy="5724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8280" y="424800"/>
                            <a:ext cx="7380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7920" y="719280"/>
                            <a:ext cx="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6600" y="71928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36320" y="728280"/>
                            <a:ext cx="0" cy="8568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4640" y="729000"/>
                            <a:ext cx="7380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804600"/>
                            <a:ext cx="0" cy="6660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3320" y="80532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83040" y="805320"/>
                            <a:ext cx="0" cy="17136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1720" y="80532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500640" y="1005120"/>
                            <a:ext cx="0" cy="15228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69680" y="100512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929400" y="1262520"/>
                            <a:ext cx="0" cy="763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98440" y="126252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347360" y="1490400"/>
                            <a:ext cx="0" cy="11448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16040" y="149040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775760" y="1833120"/>
                            <a:ext cx="0" cy="3816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4800" y="183312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61560" y="396360"/>
                            <a:ext cx="0" cy="1908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0240" y="41544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9960" y="482040"/>
                            <a:ext cx="0" cy="6588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8280" y="547920"/>
                            <a:ext cx="7380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7920" y="719280"/>
                            <a:ext cx="0" cy="936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6600" y="72900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6320" y="814680"/>
                            <a:ext cx="0" cy="9540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4640" y="910080"/>
                            <a:ext cx="7380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4280" y="871920"/>
                            <a:ext cx="0" cy="763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3320" y="94788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3040" y="976680"/>
                            <a:ext cx="0" cy="18108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1720" y="115776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00640" y="1157760"/>
                            <a:ext cx="0" cy="15228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69680" y="131004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29400" y="1338480"/>
                            <a:ext cx="0" cy="763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98440" y="141480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47360" y="1604520"/>
                            <a:ext cx="0" cy="10476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16040" y="170928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75760" y="1871280"/>
                            <a:ext cx="0" cy="3816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4800" y="190944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61560" y="434520"/>
                            <a:ext cx="3814560" cy="1475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5" h="155">
                                <a:moveTo>
                                  <a:pt x="0" y="0"/>
                                </a:moveTo>
                                <a:lnTo>
                                  <a:pt x="41" y="12"/>
                                </a:lnTo>
                                <a:lnTo>
                                  <a:pt x="81" y="32"/>
                                </a:lnTo>
                                <a:lnTo>
                                  <a:pt x="122" y="52"/>
                                </a:lnTo>
                                <a:lnTo>
                                  <a:pt x="162" y="64"/>
                                </a:lnTo>
                                <a:lnTo>
                                  <a:pt x="203" y="69"/>
                                </a:lnTo>
                                <a:lnTo>
                                  <a:pt x="243" y="77"/>
                                </a:lnTo>
                                <a:lnTo>
                                  <a:pt x="284" y="102"/>
                                </a:lnTo>
                                <a:lnTo>
                                  <a:pt x="324" y="108"/>
                                </a:lnTo>
                                <a:lnTo>
                                  <a:pt x="365" y="155"/>
                                </a:lnTo>
                              </a:path>
                            </a:pathLst>
                          </a:custGeom>
                          <a:noFill/>
                          <a:ln w="10080">
                            <a:solidFill>
                              <a:srgbClr val="ff00ff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961560" y="367200"/>
                            <a:ext cx="0" cy="6660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0240" y="36756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89960" y="482040"/>
                            <a:ext cx="0" cy="6588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8280" y="482040"/>
                            <a:ext cx="7380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07920" y="614160"/>
                            <a:ext cx="0" cy="12384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6600" y="61452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36320" y="776520"/>
                            <a:ext cx="0" cy="15228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4640" y="776520"/>
                            <a:ext cx="7380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995040"/>
                            <a:ext cx="0" cy="475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3320" y="99576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83040" y="1033920"/>
                            <a:ext cx="0" cy="5724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1720" y="103392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500640" y="1118880"/>
                            <a:ext cx="0" cy="475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69680" y="111960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929400" y="1375920"/>
                            <a:ext cx="0" cy="2844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98440" y="137664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347360" y="1414800"/>
                            <a:ext cx="0" cy="4716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16040" y="141480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775760" y="1880280"/>
                            <a:ext cx="0" cy="2844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4800" y="188100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61560" y="434520"/>
                            <a:ext cx="0" cy="5724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0240" y="49140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9960" y="547920"/>
                            <a:ext cx="0" cy="6660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8280" y="614520"/>
                            <a:ext cx="7380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7920" y="738360"/>
                            <a:ext cx="0" cy="12384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6600" y="86220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6320" y="929160"/>
                            <a:ext cx="0" cy="1429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4640" y="1071720"/>
                            <a:ext cx="7380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4280" y="1043280"/>
                            <a:ext cx="0" cy="475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3320" y="109080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3040" y="1090800"/>
                            <a:ext cx="0" cy="5724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1720" y="114804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00640" y="1167120"/>
                            <a:ext cx="0" cy="4752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69680" y="121464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29400" y="1405080"/>
                            <a:ext cx="0" cy="2844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98440" y="143388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47360" y="1461600"/>
                            <a:ext cx="0" cy="5724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16040" y="151884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75760" y="1909440"/>
                            <a:ext cx="0" cy="3816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4800" y="1947600"/>
                            <a:ext cx="73080" cy="0"/>
                          </a:xfrm>
                          <a:prstGeom prst="line">
                            <a:avLst/>
                          </a:prstGeom>
                          <a:ln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0240" y="367560"/>
                            <a:ext cx="6228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8" h="90">
                                <a:moveTo>
                                  <a:pt x="49" y="0"/>
                                </a:moveTo>
                                <a:lnTo>
                                  <a:pt x="98" y="45"/>
                                </a:lnTo>
                                <a:lnTo>
                                  <a:pt x="49" y="90"/>
                                </a:lnTo>
                                <a:lnTo>
                                  <a:pt x="0" y="45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100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8280" y="453240"/>
                            <a:ext cx="63000" cy="56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9" h="89">
                                <a:moveTo>
                                  <a:pt x="50" y="0"/>
                                </a:moveTo>
                                <a:lnTo>
                                  <a:pt x="99" y="45"/>
                                </a:lnTo>
                                <a:lnTo>
                                  <a:pt x="50" y="89"/>
                                </a:lnTo>
                                <a:lnTo>
                                  <a:pt x="0" y="45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100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6600" y="690840"/>
                            <a:ext cx="6228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8" h="90">
                                <a:moveTo>
                                  <a:pt x="49" y="0"/>
                                </a:moveTo>
                                <a:lnTo>
                                  <a:pt x="98" y="45"/>
                                </a:lnTo>
                                <a:lnTo>
                                  <a:pt x="49" y="90"/>
                                </a:lnTo>
                                <a:lnTo>
                                  <a:pt x="0" y="45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100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4640" y="786240"/>
                            <a:ext cx="6300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9" h="90">
                                <a:moveTo>
                                  <a:pt x="50" y="0"/>
                                </a:moveTo>
                                <a:lnTo>
                                  <a:pt x="99" y="45"/>
                                </a:lnTo>
                                <a:lnTo>
                                  <a:pt x="50" y="90"/>
                                </a:lnTo>
                                <a:lnTo>
                                  <a:pt x="0" y="45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100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3320" y="843120"/>
                            <a:ext cx="6300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9" h="90">
                                <a:moveTo>
                                  <a:pt x="49" y="0"/>
                                </a:moveTo>
                                <a:lnTo>
                                  <a:pt x="99" y="45"/>
                                </a:lnTo>
                                <a:lnTo>
                                  <a:pt x="49" y="90"/>
                                </a:lnTo>
                                <a:lnTo>
                                  <a:pt x="0" y="45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100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1720" y="947880"/>
                            <a:ext cx="6228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8" h="90">
                                <a:moveTo>
                                  <a:pt x="49" y="0"/>
                                </a:moveTo>
                                <a:lnTo>
                                  <a:pt x="98" y="45"/>
                                </a:lnTo>
                                <a:lnTo>
                                  <a:pt x="49" y="90"/>
                                </a:lnTo>
                                <a:lnTo>
                                  <a:pt x="0" y="45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100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69680" y="1128960"/>
                            <a:ext cx="6300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9" h="90">
                                <a:moveTo>
                                  <a:pt x="49" y="0"/>
                                </a:moveTo>
                                <a:lnTo>
                                  <a:pt x="99" y="45"/>
                                </a:lnTo>
                                <a:lnTo>
                                  <a:pt x="49" y="90"/>
                                </a:lnTo>
                                <a:lnTo>
                                  <a:pt x="0" y="45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100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98440" y="1310040"/>
                            <a:ext cx="6228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8" h="90">
                                <a:moveTo>
                                  <a:pt x="49" y="0"/>
                                </a:moveTo>
                                <a:lnTo>
                                  <a:pt x="98" y="45"/>
                                </a:lnTo>
                                <a:lnTo>
                                  <a:pt x="49" y="90"/>
                                </a:lnTo>
                                <a:lnTo>
                                  <a:pt x="0" y="45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100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16040" y="1576080"/>
                            <a:ext cx="6300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9" h="90">
                                <a:moveTo>
                                  <a:pt x="49" y="0"/>
                                </a:moveTo>
                                <a:lnTo>
                                  <a:pt x="99" y="45"/>
                                </a:lnTo>
                                <a:lnTo>
                                  <a:pt x="49" y="90"/>
                                </a:lnTo>
                                <a:lnTo>
                                  <a:pt x="0" y="45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100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4800" y="1842840"/>
                            <a:ext cx="6228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8" h="90">
                                <a:moveTo>
                                  <a:pt x="49" y="0"/>
                                </a:moveTo>
                                <a:lnTo>
                                  <a:pt x="98" y="45"/>
                                </a:lnTo>
                                <a:lnTo>
                                  <a:pt x="49" y="90"/>
                                </a:lnTo>
                                <a:lnTo>
                                  <a:pt x="0" y="45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100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0240" y="405720"/>
                            <a:ext cx="5220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10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8280" y="519480"/>
                            <a:ext cx="5256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10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6600" y="709920"/>
                            <a:ext cx="5220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10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4640" y="900360"/>
                            <a:ext cx="5256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10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3320" y="1014840"/>
                            <a:ext cx="5220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10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1720" y="1062360"/>
                            <a:ext cx="5220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10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69680" y="1138680"/>
                            <a:ext cx="5220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10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98440" y="1376640"/>
                            <a:ext cx="5220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10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16040" y="1433880"/>
                            <a:ext cx="52200" cy="4716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10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4800" y="1881000"/>
                            <a:ext cx="52200" cy="4752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10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4200" y="213804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400" y="1947600"/>
                            <a:ext cx="1706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400" y="1747440"/>
                            <a:ext cx="1706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400" y="1557000"/>
                            <a:ext cx="1706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400" y="1357560"/>
                            <a:ext cx="1706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400" y="1167120"/>
                            <a:ext cx="1706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400" y="976680"/>
                            <a:ext cx="1706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400" y="776520"/>
                            <a:ext cx="1706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400" y="586080"/>
                            <a:ext cx="1706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400" y="386640"/>
                            <a:ext cx="1706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7320" y="196200"/>
                            <a:ext cx="2559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29520" y="231912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3920" y="231912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68960" y="231912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44080" y="231912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6000" y="2537640"/>
                            <a:ext cx="17323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Log dose cisplatin (Molar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229320" y="0"/>
                            <a:ext cx="229320" cy="2400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% Control of relative fluorescenc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2200" y="72360"/>
                            <a:ext cx="5026680" cy="2760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-0.05pt;width:404.85pt;height:227.45pt" coordorigin="0,-1" coordsize="8097,4549">
                <v:rect id="shape_0" stroked="f" o:allowincell="f" style="position:absolute;left:0;top:1;width:8096;height:454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t" o:allowincell="f" style="position:absolute;left:82;top:114;width:7915;height:4346;mso-wrap-style:none;v-text-anchor:middle;mso-position-horizontal-relative:char">
                  <v:fill o:detectmouseclick="t" type="solid" color2="black"/>
                  <v:stroke color="black" joinstyle="miter" endcap="flat"/>
                  <w10:wrap type="none"/>
                </v:rect>
                <v:rect id="shape_0" fillcolor="white" stroked="f" o:allowincell="f" style="position:absolute;left:1185;top:429;width:6664;height:3057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1185,3187" to="7849,318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85,2872" to="7849,287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85,2572" to="7849,257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85,2258" to="7849,225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85,1958" to="7849,195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85,1658" to="7849,165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85,1343" to="7849,134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85,1043" to="7849,104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85,729" to="7849,72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85,429" to="7849,42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stroked="t" o:allowincell="f" style="position:absolute;left:1185;top:429;width:6664;height:3057;mso-wrap-style:none;v-text-anchor:middle;mso-position-horizontal-relative:char">
                  <v:fill o:detectmouseclick="t" on="false"/>
                  <v:stroke color="gray" weight="10080" joinstyle="miter" endcap="flat"/>
                  <w10:wrap type="none"/>
                </v:rect>
                <v:line id="shape_0" from="1185,429" to="1185,348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19,3487" to="1184,348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19,3187" to="1184,318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19,2872" to="1184,287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19,2572" to="1184,257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19,2258" to="1184,225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19,1958" to="1184,195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19,1658" to="1184,165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19,1343" to="1184,134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19,1043" to="1184,104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19,729" to="1184,72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19,429" to="1184,42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85,3487" to="7849,348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85,3487" to="1185,354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860,3487" to="1860,354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518,3487" to="2518,354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193,3487" to="3193,354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851,3487" to="3851,354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526,3487" to="4526,354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184,3487" to="5184,354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859,3487" to="5859,354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517,3487" to="6517,354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192,3487" to="7192,354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850,3487" to="7850,354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coordsize="365,155" path="m0,0l41,9l81,34l122,44l162,50l203,61l243,80l284,99l324,127l365,155e" stroked="t" o:allowincell="f" style="position:absolute;left:1514;top:624;width:6006;height:2322;mso-wrap-style:none;v-text-anchor:middle;mso-position-horizontal-relative:char">
                  <v:fill o:detectmouseclick="t" on="false"/>
                  <v:stroke color="navy" weight="10080" joinstyle="round" endcap="flat"/>
                  <w10:wrap type="none"/>
                </v:shape>
                <v:line id="shape_0" from="1514,578" to="1514,622" stroked="t" o:allowincell="f" style="position:absolute;flip:y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1465,579" to="1579,579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2189,669" to="2189,758" stroked="t" o:allowincell="f" style="position:absolute;flip:y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2139,669" to="2254,669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2847,1133" to="2847,1133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2798,1133" to="2912,1133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3522,1147" to="3522,1281" stroked="t" o:allowincell="f" style="position:absolute;flip:y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3472,1148" to="3587,1148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4180,1267" to="4180,1371" stroked="t" o:allowincell="f" style="position:absolute;flip:y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4131,1268" to="4245,1268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4855,1268" to="4855,1537" stroked="t" o:allowincell="f" style="position:absolute;flip:y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4806,1268" to="4920,1268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5513,1583" to="5513,1822" stroked="t" o:allowincell="f" style="position:absolute;flip:y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5464,1583" to="5578,1583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6188,1988" to="6188,2107" stroked="t" o:allowincell="f" style="position:absolute;flip:y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6139,1988" to="6253,1988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6846,2347" to="6846,2526" stroked="t" o:allowincell="f" style="position:absolute;flip:y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6797,2347" to="6911,2347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7521,2887" to="7521,2946" stroked="t" o:allowincell="f" style="position:absolute;flip:y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7472,2887" to="7586,2887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1514,624" to="1514,653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1465,654" to="1579,654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2189,759" to="2189,862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2139,863" to="2254,863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2847,1133" to="2847,1147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2798,1148" to="2912,1148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3522,1283" to="3522,1432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3472,1433" to="3587,1433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4180,1373" to="4180,1492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4131,1493" to="4245,1493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4855,1538" to="4855,1822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4806,1823" to="4920,1823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5513,1823" to="5513,2062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5464,2063" to="5578,2063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6188,2108" to="6188,2227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6139,2228" to="6253,2228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6846,2527" to="6846,2691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6797,2692" to="6911,2692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7521,2947" to="7521,3006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7472,3007" to="7586,3007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shape id="shape_0" coordsize="365,155" path="m0,0l41,12l81,32l122,52l162,64l203,69l243,77l284,102l324,108l365,155e" stroked="t" o:allowincell="f" style="position:absolute;left:1514;top:684;width:6006;height:2322;mso-wrap-style:none;v-text-anchor:middle;mso-position-horizontal-relative:char">
                  <v:fill o:detectmouseclick="t" on="false"/>
                  <v:stroke color="fuchsia" weight="10080" joinstyle="round" endcap="flat"/>
                  <w10:wrap type="none"/>
                </v:shape>
                <v:line id="shape_0" from="1514,578" to="1514,682" stroked="t" o:allowincell="f" style="position:absolute;flip:y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1465,579" to="1579,579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2189,759" to="2189,862" stroked="t" o:allowincell="f" style="position:absolute;flip:y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2139,759" to="2254,759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2847,967" to="2847,1161" stroked="t" o:allowincell="f" style="position:absolute;flip:y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2798,968" to="2912,968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3522,1223" to="3522,1462" stroked="t" o:allowincell="f" style="position:absolute;flip:y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3472,1223" to="3587,1223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4180,1567" to="4180,1641" stroked="t" o:allowincell="f" style="position:absolute;flip:y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4131,1568" to="4245,1568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4855,1628" to="4855,1717" stroked="t" o:allowincell="f" style="position:absolute;flip:y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4806,1628" to="4920,1628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5513,1762" to="5513,1836" stroked="t" o:allowincell="f" style="position:absolute;flip:y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5464,1763" to="5578,1763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6188,2167" to="6188,2211" stroked="t" o:allowincell="f" style="position:absolute;flip:y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6139,2168" to="6253,2168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6846,2228" to="6846,2301" stroked="t" o:allowincell="f" style="position:absolute;flip:y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6797,2228" to="6911,2228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7521,2961" to="7521,3005" stroked="t" o:allowincell="f" style="position:absolute;flip:y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7472,2962" to="7586,2962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1514,684" to="1514,773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1465,774" to="1579,774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2189,863" to="2189,967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2139,968" to="2254,968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2847,1163" to="2847,1357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2798,1358" to="2912,1358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3522,1463" to="3522,1687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3472,1688" to="3587,1688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4180,1643" to="4180,1717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4131,1718" to="4245,1718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4855,1718" to="4855,1807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4806,1808" to="4920,1808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5513,1838" to="5513,1912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5464,1913" to="5578,1913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6188,2213" to="6188,2257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6139,2258" to="6253,2258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6846,2302" to="6846,2391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6797,2392" to="6911,2392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7521,3007" to="7521,3066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line id="shape_0" from="7472,3067" to="7586,3067" stroked="t" o:allowincell="f" style="position:absolute;mso-position-horizontal-relative:char">
                  <v:stroke color="black" weight="10080" joinstyle="miter" endcap="flat"/>
                  <v:fill o:detectmouseclick="t" on="false"/>
                  <w10:wrap type="none"/>
                </v:line>
                <v:shape id="shape_0" coordsize="98,90" path="m49,0l98,45l49,90l0,45l49,0xe" fillcolor="navy" stroked="t" o:allowincell="f" style="position:absolute;left:1465;top:579;width:97;height:89;mso-wrap-style:none;v-text-anchor:middle;mso-position-horizontal-relative:char">
                  <v:fill o:detectmouseclick="t" type="solid" color2="#ffff7f"/>
                  <v:stroke color="navy" weight="10080" joinstyle="round" endcap="flat"/>
                  <w10:wrap type="none"/>
                </v:shape>
                <v:shape id="shape_0" coordsize="99,89" path="m50,0l99,45l50,89l0,45l50,0xe" fillcolor="navy" stroked="t" o:allowincell="f" style="position:absolute;left:2139;top:714;width:98;height:88;mso-wrap-style:none;v-text-anchor:middle;mso-position-horizontal-relative:char">
                  <v:fill o:detectmouseclick="t" type="solid" color2="#ffff7f"/>
                  <v:stroke color="navy" weight="10080" joinstyle="round" endcap="flat"/>
                  <w10:wrap type="none"/>
                </v:shape>
                <v:shape id="shape_0" coordsize="98,90" path="m49,0l98,45l49,90l0,45l49,0xe" fillcolor="navy" stroked="t" o:allowincell="f" style="position:absolute;left:2798;top:1088;width:97;height:89;mso-wrap-style:none;v-text-anchor:middle;mso-position-horizontal-relative:char">
                  <v:fill o:detectmouseclick="t" type="solid" color2="#ffff7f"/>
                  <v:stroke color="navy" weight="10080" joinstyle="round" endcap="flat"/>
                  <w10:wrap type="none"/>
                </v:shape>
                <v:shape id="shape_0" coordsize="99,90" path="m50,0l99,45l50,90l0,45l50,0xe" fillcolor="navy" stroked="t" o:allowincell="f" style="position:absolute;left:3472;top:1238;width:98;height:89;mso-wrap-style:none;v-text-anchor:middle;mso-position-horizontal-relative:char">
                  <v:fill o:detectmouseclick="t" type="solid" color2="#ffff7f"/>
                  <v:stroke color="navy" weight="10080" joinstyle="round" endcap="flat"/>
                  <w10:wrap type="none"/>
                </v:shape>
                <v:shape id="shape_0" coordsize="99,90" path="m49,0l99,45l49,90l0,45l49,0xe" fillcolor="navy" stroked="t" o:allowincell="f" style="position:absolute;left:4131;top:1328;width:98;height:89;mso-wrap-style:none;v-text-anchor:middle;mso-position-horizontal-relative:char">
                  <v:fill o:detectmouseclick="t" type="solid" color2="#ffff7f"/>
                  <v:stroke color="navy" weight="10080" joinstyle="round" endcap="flat"/>
                  <w10:wrap type="none"/>
                </v:shape>
                <v:shape id="shape_0" coordsize="98,90" path="m49,0l98,45l49,90l0,45l49,0xe" fillcolor="navy" stroked="t" o:allowincell="f" style="position:absolute;left:4806;top:1493;width:97;height:89;mso-wrap-style:none;v-text-anchor:middle;mso-position-horizontal-relative:char">
                  <v:fill o:detectmouseclick="t" type="solid" color2="#ffff7f"/>
                  <v:stroke color="navy" weight="10080" joinstyle="round" endcap="flat"/>
                  <w10:wrap type="none"/>
                </v:shape>
                <v:shape id="shape_0" coordsize="99,90" path="m49,0l99,45l49,90l0,45l49,0xe" fillcolor="navy" stroked="t" o:allowincell="f" style="position:absolute;left:5464;top:1778;width:98;height:89;mso-wrap-style:none;v-text-anchor:middle;mso-position-horizontal-relative:char">
                  <v:fill o:detectmouseclick="t" type="solid" color2="#ffff7f"/>
                  <v:stroke color="navy" weight="10080" joinstyle="round" endcap="flat"/>
                  <w10:wrap type="none"/>
                </v:shape>
                <v:shape id="shape_0" coordsize="98,90" path="m49,0l98,45l49,90l0,45l49,0xe" fillcolor="navy" stroked="t" o:allowincell="f" style="position:absolute;left:6139;top:2063;width:97;height:89;mso-wrap-style:none;v-text-anchor:middle;mso-position-horizontal-relative:char">
                  <v:fill o:detectmouseclick="t" type="solid" color2="#ffff7f"/>
                  <v:stroke color="navy" weight="10080" joinstyle="round" endcap="flat"/>
                  <w10:wrap type="none"/>
                </v:shape>
                <v:shape id="shape_0" coordsize="99,90" path="m49,0l99,45l49,90l0,45l49,0xe" fillcolor="navy" stroked="t" o:allowincell="f" style="position:absolute;left:6797;top:2482;width:98;height:89;mso-wrap-style:none;v-text-anchor:middle;mso-position-horizontal-relative:char">
                  <v:fill o:detectmouseclick="t" type="solid" color2="#ffff7f"/>
                  <v:stroke color="navy" weight="10080" joinstyle="round" endcap="flat"/>
                  <w10:wrap type="none"/>
                </v:shape>
                <v:shape id="shape_0" coordsize="98,90" path="m49,0l98,45l49,90l0,45l49,0xe" fillcolor="navy" stroked="t" o:allowincell="f" style="position:absolute;left:7472;top:2902;width:97;height:89;mso-wrap-style:none;v-text-anchor:middle;mso-position-horizontal-relative:char">
                  <v:fill o:detectmouseclick="t" type="solid" color2="#ffff7f"/>
                  <v:stroke color="navy" weight="10080" joinstyle="round" endcap="flat"/>
                  <w10:wrap type="none"/>
                </v:shape>
                <v:rect id="shape_0" fillcolor="fuchsia" stroked="t" o:allowincell="f" style="position:absolute;left:1465;top:639;width:81;height:74;mso-wrap-style:none;v-text-anchor:middle;mso-position-horizontal-relative:char">
                  <v:fill o:detectmouseclick="t" type="solid" color2="lime"/>
                  <v:stroke color="fuchsia" weight="10080" joinstyle="miter" endcap="flat"/>
                  <w10:wrap type="none"/>
                </v:rect>
                <v:rect id="shape_0" fillcolor="fuchsia" stroked="t" o:allowincell="f" style="position:absolute;left:2139;top:818;width:82;height:74;mso-wrap-style:none;v-text-anchor:middle;mso-position-horizontal-relative:char">
                  <v:fill o:detectmouseclick="t" type="solid" color2="lime"/>
                  <v:stroke color="fuchsia" weight="10080" joinstyle="miter" endcap="flat"/>
                  <w10:wrap type="none"/>
                </v:rect>
                <v:rect id="shape_0" fillcolor="fuchsia" stroked="t" o:allowincell="f" style="position:absolute;left:2798;top:1118;width:81;height:74;mso-wrap-style:none;v-text-anchor:middle;mso-position-horizontal-relative:char">
                  <v:fill o:detectmouseclick="t" type="solid" color2="lime"/>
                  <v:stroke color="fuchsia" weight="10080" joinstyle="miter" endcap="flat"/>
                  <w10:wrap type="none"/>
                </v:rect>
                <v:rect id="shape_0" fillcolor="fuchsia" stroked="t" o:allowincell="f" style="position:absolute;left:3472;top:1418;width:82;height:74;mso-wrap-style:none;v-text-anchor:middle;mso-position-horizontal-relative:char">
                  <v:fill o:detectmouseclick="t" type="solid" color2="lime"/>
                  <v:stroke color="fuchsia" weight="10080" joinstyle="miter" endcap="flat"/>
                  <w10:wrap type="none"/>
                </v:rect>
                <v:rect id="shape_0" fillcolor="fuchsia" stroked="t" o:allowincell="f" style="position:absolute;left:4131;top:1598;width:81;height:74;mso-wrap-style:none;v-text-anchor:middle;mso-position-horizontal-relative:char">
                  <v:fill o:detectmouseclick="t" type="solid" color2="lime"/>
                  <v:stroke color="fuchsia" weight="10080" joinstyle="miter" endcap="flat"/>
                  <w10:wrap type="none"/>
                </v:rect>
                <v:rect id="shape_0" fillcolor="fuchsia" stroked="t" o:allowincell="f" style="position:absolute;left:4806;top:1673;width:81;height:74;mso-wrap-style:none;v-text-anchor:middle;mso-position-horizontal-relative:char">
                  <v:fill o:detectmouseclick="t" type="solid" color2="lime"/>
                  <v:stroke color="fuchsia" weight="10080" joinstyle="miter" endcap="flat"/>
                  <w10:wrap type="none"/>
                </v:rect>
                <v:rect id="shape_0" fillcolor="fuchsia" stroked="t" o:allowincell="f" style="position:absolute;left:5464;top:1793;width:81;height:74;mso-wrap-style:none;v-text-anchor:middle;mso-position-horizontal-relative:char">
                  <v:fill o:detectmouseclick="t" type="solid" color2="lime"/>
                  <v:stroke color="fuchsia" weight="10080" joinstyle="miter" endcap="flat"/>
                  <w10:wrap type="none"/>
                </v:rect>
                <v:rect id="shape_0" fillcolor="fuchsia" stroked="t" o:allowincell="f" style="position:absolute;left:6139;top:2168;width:81;height:74;mso-wrap-style:none;v-text-anchor:middle;mso-position-horizontal-relative:char">
                  <v:fill o:detectmouseclick="t" type="solid" color2="lime"/>
                  <v:stroke color="fuchsia" weight="10080" joinstyle="miter" endcap="flat"/>
                  <w10:wrap type="none"/>
                </v:rect>
                <v:rect id="shape_0" fillcolor="fuchsia" stroked="t" o:allowincell="f" style="position:absolute;left:6797;top:2258;width:81;height:73;mso-wrap-style:none;v-text-anchor:middle;mso-position-horizontal-relative:char">
                  <v:fill o:detectmouseclick="t" type="solid" color2="lime"/>
                  <v:stroke color="fuchsia" weight="10080" joinstyle="miter" endcap="flat"/>
                  <w10:wrap type="none"/>
                </v:rect>
                <v:rect id="shape_0" fillcolor="fuchsia" stroked="t" o:allowincell="f" style="position:absolute;left:7472;top:2962;width:81;height:74;mso-wrap-style:none;v-text-anchor:middle;mso-position-horizontal-relative:char">
                  <v:fill o:detectmouseclick="t" type="solid" color2="lime"/>
                  <v:stroke color="fuchsia" weight="1008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904;top:3367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8;top:3067;width:26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8;top:2752;width:26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8;top:2452;width:26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8;top:2138;width:26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8;top:1838;width:26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8;top:1538;width:26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8;top:1223;width:26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8;top:923;width:26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8;top:609;width:26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3;top:309;width:40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64;top:3652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71;top:3652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63;top:3652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71;top:3652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75;top:3996;width:2727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Log dose cisplatin (Molar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1;top:0;width:360;height:3780;mso-wrap-style:squar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% Control of relative fluorescen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82;top:114;width:7915;height:4346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rect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0T14:04:00Z</dcterms:created>
  <dc:creator>Computing Services</dc:creator>
  <dc:description/>
  <cp:keywords/>
  <dc:language>en-US</dc:language>
  <cp:lastModifiedBy>Computing Services</cp:lastModifiedBy>
  <dcterms:modified xsi:type="dcterms:W3CDTF">2008-11-10T14:36:00Z</dcterms:modified>
  <cp:revision>3</cp:revision>
  <dc:subject/>
  <dc:title/>
</cp:coreProperties>
</file>